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7247A54D" w:rsidR="004520D8" w:rsidRPr="005328FA" w:rsidRDefault="00425DC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56A146EA" w:rsidR="004520D8" w:rsidRPr="005328FA" w:rsidRDefault="00425DC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113485D9" w:rsidR="004520D8" w:rsidRPr="005328FA" w:rsidRDefault="00425DC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3523BA4A" w:rsidR="004520D8" w:rsidRPr="005328FA" w:rsidRDefault="00425DC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36AE6AAC" w:rsidR="004520D8" w:rsidRPr="005328FA" w:rsidRDefault="00425DC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0580C021" w:rsidR="004520D8" w:rsidRPr="005328FA" w:rsidRDefault="00425DC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2F71D12E" w:rsidR="004520D8" w:rsidRPr="005328FA" w:rsidRDefault="00425DC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12BC7979" w:rsidR="004520D8" w:rsidRPr="005328FA" w:rsidRDefault="00425DC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2A6FDF4F" w:rsidR="004520D8" w:rsidRPr="005328FA" w:rsidRDefault="00425DC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661A592B" w:rsidR="004520D8" w:rsidRPr="005328FA" w:rsidRDefault="00425DC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4BDA1ACA" w:rsidR="004520D8" w:rsidRPr="005328FA" w:rsidRDefault="00425DC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6610838C" w:rsidR="004520D8" w:rsidRPr="005328FA" w:rsidRDefault="00425DC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5FF739FF" w:rsidR="004520D8" w:rsidRPr="005328FA" w:rsidRDefault="00425DC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75839670" w:rsidR="004520D8" w:rsidRPr="005328FA" w:rsidRDefault="00425DC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5625D288" w:rsidR="004520D8" w:rsidRPr="005328FA" w:rsidRDefault="00425DC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62E3353A" w:rsidR="004520D8" w:rsidRPr="005328FA" w:rsidRDefault="00425DC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65A6334C" w:rsidR="004520D8" w:rsidRPr="005328FA" w:rsidRDefault="00425DC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1423C2E0" w:rsidR="004520D8" w:rsidRPr="005328FA" w:rsidRDefault="00425DC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524153AB" w:rsidR="004520D8" w:rsidRPr="005328FA" w:rsidRDefault="00425DC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1D408969" w:rsidR="004520D8" w:rsidRPr="005328FA" w:rsidRDefault="00425DC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E44EA42" w:rsidR="004520D8" w:rsidRPr="005328FA" w:rsidRDefault="00425DC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N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6F996CCE" w:rsidR="004520D8" w:rsidRPr="005328FA" w:rsidRDefault="00425DC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737B5546" w:rsidR="004520D8" w:rsidRPr="005328FA" w:rsidRDefault="00425DC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7A35DF9E" w:rsidR="004520D8" w:rsidRPr="005328FA" w:rsidRDefault="00425DC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788CE9DC" w:rsidR="004520D8" w:rsidRPr="005328FA" w:rsidRDefault="00425DC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425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50898876" w:rsidR="004520D8" w:rsidRPr="005328FA" w:rsidRDefault="00425DC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11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72C86A93" w:rsidR="004520D8" w:rsidRPr="005328FA" w:rsidRDefault="00425DC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11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0DAD7A79" w:rsidR="004520D8" w:rsidRPr="005328FA" w:rsidRDefault="00425DC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11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5FC55887" w:rsidR="004520D8" w:rsidRPr="005328FA" w:rsidRDefault="00425DC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30E22490" w:rsidR="004520D8" w:rsidRPr="005328FA" w:rsidRDefault="00425DC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11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6EA162E7" w:rsidR="004520D8" w:rsidRPr="005328FA" w:rsidRDefault="00425DC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6-11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405C39C5" w:rsidR="004520D8" w:rsidRPr="005328FA" w:rsidRDefault="00425DC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11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6F6F4503" w:rsidR="004520D8" w:rsidRPr="005328FA" w:rsidRDefault="00425DC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-13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5E36A465" w:rsidR="004520D8" w:rsidRPr="005328FA" w:rsidRDefault="00425DC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-13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714D9C11" w:rsidR="004520D8" w:rsidRPr="005328FA" w:rsidRDefault="00425DC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-13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634322D1" w:rsidR="004520D8" w:rsidRPr="005328FA" w:rsidRDefault="00425DC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2CE2C797" w:rsidR="004520D8" w:rsidRPr="005328FA" w:rsidRDefault="00425DC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upplement</w:t>
            </w:r>
          </w:p>
        </w:tc>
      </w:tr>
      <w:tr w:rsidR="004520D8" w:rsidRPr="005328FA" w14:paraId="5EAB15AF" w14:textId="77777777" w:rsidTr="00023C70">
        <w:tc>
          <w:tcPr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548AED54" w:rsidR="004520D8" w:rsidRPr="005328FA" w:rsidRDefault="00425DC1" w:rsidP="00304839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upplement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C7173"/>
    <w:rsid w:val="00425DC1"/>
    <w:rsid w:val="004520D8"/>
    <w:rsid w:val="004A1EDE"/>
    <w:rsid w:val="00765673"/>
    <w:rsid w:val="008E7419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05</Words>
  <Characters>686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abdalla mustafa</cp:lastModifiedBy>
  <cp:revision>2</cp:revision>
  <dcterms:created xsi:type="dcterms:W3CDTF">2020-01-05T15:40:00Z</dcterms:created>
  <dcterms:modified xsi:type="dcterms:W3CDTF">2020-01-05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